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DAC74" w14:textId="53CAA452" w:rsidR="00CB3262" w:rsidRPr="00745E7E" w:rsidRDefault="00CB3262" w:rsidP="00CB326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 w:rsidRPr="004A594B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4A594B">
        <w:rPr>
          <w:rFonts w:ascii="Times New Roman" w:hAnsi="Times New Roman" w:cs="Times New Roman"/>
          <w:sz w:val="24"/>
          <w:szCs w:val="24"/>
        </w:rPr>
        <w:t xml:space="preserve">. Barriers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4A594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A594B">
        <w:rPr>
          <w:rFonts w:ascii="Times New Roman" w:hAnsi="Times New Roman" w:cs="Times New Roman"/>
          <w:sz w:val="24"/>
          <w:szCs w:val="24"/>
        </w:rPr>
        <w:t>use of guidelines</w:t>
      </w:r>
      <w:r>
        <w:rPr>
          <w:rFonts w:ascii="Times New Roman" w:hAnsi="Times New Roman" w:cs="Times New Roman"/>
          <w:sz w:val="24"/>
          <w:szCs w:val="24"/>
        </w:rPr>
        <w:t xml:space="preserve"> based on the Cabana Framework</w:t>
      </w:r>
      <w:r w:rsidR="0013426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5"/>
        <w:gridCol w:w="2640"/>
        <w:gridCol w:w="2417"/>
        <w:gridCol w:w="2798"/>
      </w:tblGrid>
      <w:tr w:rsidR="00CB3262" w:rsidRPr="003970F9" w14:paraId="6FC79421" w14:textId="77777777" w:rsidTr="00D67196">
        <w:trPr>
          <w:trHeight w:val="363"/>
        </w:trPr>
        <w:tc>
          <w:tcPr>
            <w:tcW w:w="0" w:type="auto"/>
            <w:vMerge w:val="restart"/>
          </w:tcPr>
          <w:p w14:paraId="36EDBA4E" w14:textId="77777777" w:rsidR="00CB3262" w:rsidRPr="004A594B" w:rsidRDefault="00CB3262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ctor in 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 xml:space="preserve">Caban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amework</w:t>
            </w:r>
          </w:p>
        </w:tc>
        <w:tc>
          <w:tcPr>
            <w:tcW w:w="0" w:type="auto"/>
          </w:tcPr>
          <w:p w14:paraId="591105D8" w14:textId="77777777" w:rsidR="00CB3262" w:rsidRPr="004A594B" w:rsidRDefault="00CB3262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0" w:type="auto"/>
          </w:tcPr>
          <w:p w14:paraId="7D1A228E" w14:textId="77777777" w:rsidR="00CB3262" w:rsidRPr="004A594B" w:rsidRDefault="00CB3262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Attitudes</w:t>
            </w:r>
          </w:p>
        </w:tc>
        <w:tc>
          <w:tcPr>
            <w:tcW w:w="0" w:type="auto"/>
          </w:tcPr>
          <w:p w14:paraId="6EACA1C9" w14:textId="77777777" w:rsidR="00CB3262" w:rsidRPr="004A594B" w:rsidRDefault="00CB3262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 xml:space="preserve">Behavior </w:t>
            </w:r>
          </w:p>
        </w:tc>
      </w:tr>
      <w:tr w:rsidR="00CB3262" w:rsidRPr="003970F9" w14:paraId="455C352F" w14:textId="77777777" w:rsidTr="00D67196">
        <w:trPr>
          <w:trHeight w:val="3473"/>
        </w:trPr>
        <w:tc>
          <w:tcPr>
            <w:tcW w:w="0" w:type="auto"/>
            <w:vMerge/>
          </w:tcPr>
          <w:p w14:paraId="568A966C" w14:textId="77777777" w:rsidR="00CB3262" w:rsidRPr="004A594B" w:rsidRDefault="00CB3262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B97E62" w14:textId="77777777" w:rsidR="00CB3262" w:rsidRPr="004A594B" w:rsidRDefault="00CB3262" w:rsidP="00CB3262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14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Lack of awareness of guidelines</w:t>
            </w:r>
          </w:p>
          <w:p w14:paraId="70324493" w14:textId="77777777" w:rsidR="00CB3262" w:rsidRPr="004A594B" w:rsidRDefault="00CB3262" w:rsidP="00CB3262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14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Lack of familiarity with guidelines</w:t>
            </w:r>
          </w:p>
        </w:tc>
        <w:tc>
          <w:tcPr>
            <w:tcW w:w="0" w:type="auto"/>
          </w:tcPr>
          <w:p w14:paraId="537DA679" w14:textId="77777777" w:rsidR="00CB3262" w:rsidRPr="004A594B" w:rsidRDefault="00CB3262" w:rsidP="00CB3262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14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 xml:space="preserve">Lack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greement with guidelines</w:t>
            </w:r>
          </w:p>
          <w:p w14:paraId="16685F87" w14:textId="77777777" w:rsidR="00CB3262" w:rsidRPr="004A594B" w:rsidRDefault="00CB3262" w:rsidP="00CB3262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14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 xml:space="preserve">Lack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 xml:space="preserve">utco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xpectancy</w:t>
            </w:r>
          </w:p>
          <w:p w14:paraId="3D258347" w14:textId="77777777" w:rsidR="00CB3262" w:rsidRPr="004A594B" w:rsidRDefault="00CB3262" w:rsidP="00CB3262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14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 xml:space="preserve">Lack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elf-efficacy</w:t>
            </w:r>
          </w:p>
          <w:p w14:paraId="632A0E56" w14:textId="77777777" w:rsidR="00CB3262" w:rsidRPr="004A594B" w:rsidRDefault="00CB3262" w:rsidP="00CB3262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14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 xml:space="preserve">Lack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otivation</w:t>
            </w:r>
          </w:p>
          <w:p w14:paraId="5F74E763" w14:textId="77777777" w:rsidR="00CB3262" w:rsidRPr="004A594B" w:rsidRDefault="00CB3262" w:rsidP="00D67196">
            <w:pPr>
              <w:spacing w:line="480" w:lineRule="auto"/>
              <w:ind w:left="314" w:hanging="219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DD9B41" w14:textId="77777777" w:rsidR="00CB3262" w:rsidRPr="004A594B" w:rsidRDefault="00CB3262" w:rsidP="00D67196">
            <w:pPr>
              <w:spacing w:line="480" w:lineRule="auto"/>
              <w:ind w:left="314" w:hanging="219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2A99E1BC" w14:textId="77777777" w:rsidR="00CB3262" w:rsidRPr="004A594B" w:rsidRDefault="00CB3262" w:rsidP="00CB3262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14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actors</w:t>
            </w:r>
          </w:p>
          <w:p w14:paraId="6C75A9F5" w14:textId="77777777" w:rsidR="00CB3262" w:rsidRPr="006E5D95" w:rsidRDefault="00CB3262" w:rsidP="00D67196">
            <w:pPr>
              <w:pStyle w:val="ListParagraph"/>
              <w:spacing w:line="480" w:lineRule="auto"/>
              <w:ind w:left="31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E5D95">
              <w:rPr>
                <w:rFonts w:ascii="Times New Roman" w:hAnsi="Times New Roman" w:cs="Times New Roman"/>
                <w:sz w:val="24"/>
                <w:szCs w:val="24"/>
              </w:rPr>
              <w:t xml:space="preserve">Inability to reconci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E5D95">
              <w:rPr>
                <w:rFonts w:ascii="Times New Roman" w:hAnsi="Times New Roman" w:cs="Times New Roman"/>
                <w:sz w:val="24"/>
                <w:szCs w:val="24"/>
              </w:rPr>
              <w:t>atient preference with guidelines</w:t>
            </w:r>
          </w:p>
          <w:p w14:paraId="790612D6" w14:textId="77777777" w:rsidR="00CB3262" w:rsidRPr="004A594B" w:rsidRDefault="00CB3262" w:rsidP="00D67196">
            <w:pPr>
              <w:pStyle w:val="ListParagraph"/>
              <w:spacing w:line="480" w:lineRule="auto"/>
              <w:ind w:left="31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Recommendations</w:t>
            </w:r>
          </w:p>
          <w:p w14:paraId="790D9F3D" w14:textId="77777777" w:rsidR="00CB3262" w:rsidRPr="004A594B" w:rsidRDefault="00CB3262" w:rsidP="00D67196">
            <w:pPr>
              <w:spacing w:line="480" w:lineRule="auto"/>
              <w:ind w:left="314" w:hanging="219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A2DEF9" w14:textId="77777777" w:rsidR="00CB3262" w:rsidRDefault="00CB3262" w:rsidP="00CB3262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14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Guideline Factors</w:t>
            </w:r>
          </w:p>
          <w:p w14:paraId="7550BB03" w14:textId="77777777" w:rsidR="00CB3262" w:rsidRDefault="00CB3262" w:rsidP="00D67196">
            <w:pPr>
              <w:pStyle w:val="ListParagraph"/>
              <w:spacing w:line="480" w:lineRule="auto"/>
              <w:ind w:left="31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Guide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35236A03" w14:textId="77777777" w:rsidR="00CB3262" w:rsidRDefault="00CB3262" w:rsidP="00D67196">
            <w:pPr>
              <w:pStyle w:val="ListParagraph"/>
              <w:spacing w:line="480" w:lineRule="auto"/>
              <w:ind w:left="31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  <w:p w14:paraId="2AA6BBC0" w14:textId="77777777" w:rsidR="00CB3262" w:rsidRPr="004A594B" w:rsidRDefault="00CB3262" w:rsidP="00D67196">
            <w:pPr>
              <w:pStyle w:val="ListParagraph"/>
              <w:spacing w:line="480" w:lineRule="auto"/>
              <w:ind w:left="31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 xml:space="preserve">Presenc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ontradictory guidelines</w:t>
            </w:r>
          </w:p>
          <w:p w14:paraId="597D733D" w14:textId="77777777" w:rsidR="00CB3262" w:rsidRPr="004A594B" w:rsidRDefault="00CB3262" w:rsidP="00D67196">
            <w:pPr>
              <w:spacing w:line="480" w:lineRule="auto"/>
              <w:ind w:left="314" w:hanging="219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BAD7BB" w14:textId="77777777" w:rsidR="00CB3262" w:rsidRDefault="00CB3262" w:rsidP="00CB3262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14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Environmental Factors</w:t>
            </w:r>
          </w:p>
          <w:p w14:paraId="66F30257" w14:textId="77777777" w:rsidR="00CB3262" w:rsidRPr="004A594B" w:rsidRDefault="00CB3262" w:rsidP="00D67196">
            <w:pPr>
              <w:pStyle w:val="ListParagraph"/>
              <w:spacing w:line="480" w:lineRule="auto"/>
              <w:ind w:left="31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Lack of Time</w:t>
            </w:r>
          </w:p>
          <w:p w14:paraId="13ADA28B" w14:textId="77777777" w:rsidR="00CB3262" w:rsidRPr="004A594B" w:rsidRDefault="00CB3262" w:rsidP="00D67196">
            <w:pPr>
              <w:pStyle w:val="ListParagraph"/>
              <w:spacing w:line="480" w:lineRule="auto"/>
              <w:ind w:left="31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Lack of Resources</w:t>
            </w:r>
          </w:p>
          <w:p w14:paraId="0741674C" w14:textId="77777777" w:rsidR="00CB3262" w:rsidRPr="004A594B" w:rsidRDefault="00CB3262" w:rsidP="00D67196">
            <w:pPr>
              <w:pStyle w:val="ListParagraph"/>
              <w:spacing w:line="480" w:lineRule="auto"/>
              <w:ind w:left="31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Organizational constraints</w:t>
            </w:r>
          </w:p>
          <w:p w14:paraId="732475F2" w14:textId="77777777" w:rsidR="00CB3262" w:rsidRPr="004A594B" w:rsidRDefault="00CB3262" w:rsidP="00D67196">
            <w:pPr>
              <w:pStyle w:val="ListParagraph"/>
              <w:spacing w:line="480" w:lineRule="auto"/>
              <w:ind w:left="31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Lack of reimbursement</w:t>
            </w:r>
          </w:p>
          <w:p w14:paraId="58CDAC9D" w14:textId="77777777" w:rsidR="00CB3262" w:rsidRPr="004A594B" w:rsidRDefault="00CB3262" w:rsidP="00D67196">
            <w:pPr>
              <w:pStyle w:val="ListParagraph"/>
              <w:spacing w:line="480" w:lineRule="auto"/>
              <w:ind w:left="31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Perceived increase in malpractice liability</w:t>
            </w:r>
          </w:p>
          <w:p w14:paraId="6563EBDC" w14:textId="77777777" w:rsidR="00CB3262" w:rsidRPr="004A594B" w:rsidRDefault="00CB3262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3262" w:rsidRPr="003970F9" w14:paraId="4EF5E5BA" w14:textId="77777777" w:rsidTr="00D67196">
        <w:trPr>
          <w:trHeight w:val="1184"/>
        </w:trPr>
        <w:tc>
          <w:tcPr>
            <w:tcW w:w="0" w:type="auto"/>
          </w:tcPr>
          <w:p w14:paraId="7D7112E1" w14:textId="77777777" w:rsidR="00CB3262" w:rsidRPr="004A594B" w:rsidRDefault="00CB3262" w:rsidP="00D671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ults</w:t>
            </w:r>
          </w:p>
        </w:tc>
        <w:tc>
          <w:tcPr>
            <w:tcW w:w="0" w:type="auto"/>
          </w:tcPr>
          <w:p w14:paraId="75EE3487" w14:textId="77777777" w:rsidR="00CB3262" w:rsidRPr="004A594B" w:rsidRDefault="00CB3262" w:rsidP="00CB3262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14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Some physicians were aware of the applicable guide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4E62035F" w14:textId="77777777" w:rsidR="00CB3262" w:rsidRPr="004A594B" w:rsidRDefault="00CB3262" w:rsidP="00CB3262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14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Physic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 xml:space="preserve"> and nursing staff exhibited high measurement for lack of familiarity with the guidelines</w:t>
            </w:r>
          </w:p>
          <w:p w14:paraId="212835BF" w14:textId="77777777" w:rsidR="00CB3262" w:rsidRPr="004A594B" w:rsidRDefault="00CB3262" w:rsidP="00D67196">
            <w:pPr>
              <w:spacing w:line="480" w:lineRule="auto"/>
              <w:ind w:left="314" w:hanging="219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EA298E3" w14:textId="77777777" w:rsidR="00CB3262" w:rsidRPr="004A594B" w:rsidRDefault="00CB3262" w:rsidP="00CB3262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14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ttitudes toward guidelines</w:t>
            </w:r>
          </w:p>
          <w:p w14:paraId="5ECFEE4A" w14:textId="77777777" w:rsidR="00CB3262" w:rsidRPr="004A594B" w:rsidRDefault="00CB3262" w:rsidP="00CB3262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14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 xml:space="preserve">Prefere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 xml:space="preserve"> recommended treatment or elements of the guidelines</w:t>
            </w:r>
          </w:p>
        </w:tc>
        <w:tc>
          <w:tcPr>
            <w:tcW w:w="0" w:type="auto"/>
          </w:tcPr>
          <w:p w14:paraId="69F58511" w14:textId="77777777" w:rsidR="00CB3262" w:rsidRPr="004A594B" w:rsidRDefault="00CB3262" w:rsidP="00CB3262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14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The patient doesn’t have a chronic illness (sports medicine)</w:t>
            </w:r>
          </w:p>
          <w:p w14:paraId="0AFEC481" w14:textId="77777777" w:rsidR="00CB3262" w:rsidRPr="004A594B" w:rsidRDefault="00CB3262" w:rsidP="00CB3262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14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 xml:space="preserve">The patient had a hard time walking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s 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obese (family medicine)</w:t>
            </w:r>
          </w:p>
          <w:p w14:paraId="6AC54ED8" w14:textId="77777777" w:rsidR="00CB3262" w:rsidRPr="004A594B" w:rsidRDefault="00CB3262" w:rsidP="00CB3262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14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Practice/clinic (inpatient or outpatient setting)</w:t>
            </w:r>
          </w:p>
          <w:p w14:paraId="2E6EA756" w14:textId="77777777" w:rsidR="00CB3262" w:rsidRPr="004A594B" w:rsidRDefault="00CB3262" w:rsidP="00CB3262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14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Academic/Private</w:t>
            </w:r>
          </w:p>
          <w:p w14:paraId="66165340" w14:textId="77777777" w:rsidR="00CB3262" w:rsidRPr="004A594B" w:rsidRDefault="00CB3262" w:rsidP="00CB3262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14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Sports medicine (doesn’t take all vital signs)</w:t>
            </w:r>
          </w:p>
          <w:p w14:paraId="0184A342" w14:textId="77777777" w:rsidR="00CB3262" w:rsidRPr="004A594B" w:rsidRDefault="00CB3262" w:rsidP="00CB3262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14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w guidelines are implemented in clinical settings</w:t>
            </w:r>
          </w:p>
          <w:p w14:paraId="5877C8C2" w14:textId="77777777" w:rsidR="00CB3262" w:rsidRPr="004A594B" w:rsidRDefault="00CB3262" w:rsidP="00CB3262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14" w:hanging="219"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Lack of time (insufficient time to inform or negotiate with patients)</w:t>
            </w:r>
          </w:p>
          <w:p w14:paraId="065D93A5" w14:textId="77777777" w:rsidR="00CB3262" w:rsidRPr="004A594B" w:rsidRDefault="00CB3262" w:rsidP="00CB3262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264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>Guide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A594B">
              <w:rPr>
                <w:rFonts w:ascii="Times New Roman" w:hAnsi="Times New Roman" w:cs="Times New Roman"/>
                <w:sz w:val="24"/>
                <w:szCs w:val="24"/>
              </w:rPr>
              <w:t xml:space="preserve"> (unclear or impractical to use)</w:t>
            </w:r>
          </w:p>
        </w:tc>
      </w:tr>
    </w:tbl>
    <w:p w14:paraId="4ED175C6" w14:textId="5FE782CF" w:rsidR="00BC2F66" w:rsidRPr="00CB3262" w:rsidRDefault="00BC2F66" w:rsidP="00CB3262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sectPr w:rsidR="00BC2F66" w:rsidRPr="00CB32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61706F"/>
    <w:multiLevelType w:val="hybridMultilevel"/>
    <w:tmpl w:val="2408B7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C93B95"/>
    <w:multiLevelType w:val="hybridMultilevel"/>
    <w:tmpl w:val="D24058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2846225">
    <w:abstractNumId w:val="0"/>
  </w:num>
  <w:num w:numId="2" w16cid:durableId="4234977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262"/>
    <w:rsid w:val="00134267"/>
    <w:rsid w:val="00BC2F66"/>
    <w:rsid w:val="00CB3262"/>
    <w:rsid w:val="00F02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625C9"/>
  <w15:chartTrackingRefBased/>
  <w15:docId w15:val="{431909B5-9101-4C60-A511-6599D12EF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262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3262"/>
    <w:pPr>
      <w:ind w:left="720"/>
      <w:contextualSpacing/>
    </w:pPr>
  </w:style>
  <w:style w:type="table" w:styleId="TableGrid">
    <w:name w:val="Table Grid"/>
    <w:basedOn w:val="TableNormal"/>
    <w:uiPriority w:val="39"/>
    <w:rsid w:val="00CB3262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is, Elizabeth</dc:creator>
  <cp:keywords/>
  <dc:description/>
  <cp:lastModifiedBy>Curtis, Elizabeth</cp:lastModifiedBy>
  <cp:revision>2</cp:revision>
  <dcterms:created xsi:type="dcterms:W3CDTF">2024-01-30T16:27:00Z</dcterms:created>
  <dcterms:modified xsi:type="dcterms:W3CDTF">2024-01-30T16:45:00Z</dcterms:modified>
</cp:coreProperties>
</file>